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07B31">
      <w:pPr>
        <w:spacing w:line="360" w:lineRule="auto"/>
        <w:jc w:val="both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Table 1. The RNA ligands that is specifically bound by ENO1</w:t>
      </w:r>
    </w:p>
    <w:tbl>
      <w:tblPr>
        <w:tblStyle w:val="2"/>
        <w:tblW w:w="831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7442"/>
      </w:tblGrid>
      <w:tr w14:paraId="09C14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B3978FE">
            <w:pPr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7941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(5'-3')</w:t>
            </w:r>
          </w:p>
        </w:tc>
      </w:tr>
      <w:tr w14:paraId="71F68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8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BC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</w:t>
            </w:r>
          </w:p>
        </w:tc>
        <w:tc>
          <w:tcPr>
            <w:tcW w:w="74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87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CCCCCTCAATCTGTCGGGGAGCCCCTGCCCTTCACCTAGCTCCCTTGGCCAGGAGCTGTGGCCTTGGTGAAGCTGCCCTCCTCTTCTCCCCTCACACTACAGCCCTGGTGGGGGAGAAGGGGGTGGGTGCTGCTTGTGGTTTAGTCAA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GG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AATCTGGAATCAGAAAGCGGTGGATTCTGGCAAATGGTCCTTGTGCCCTCCCCACTCATCCCTGGTCTGGTCCCCTGTTGCCTATAGCCCTTTACCCTGAG</w:t>
            </w:r>
          </w:p>
        </w:tc>
      </w:tr>
      <w:tr w14:paraId="7F19C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8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9A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nd1</w:t>
            </w:r>
          </w:p>
        </w:tc>
        <w:tc>
          <w:tcPr>
            <w:tcW w:w="74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70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CTCTTCTTCTTCTTCCTCCTCATCTTCCTCCTCCTCGTCGTCTTCCTCCCCTTCCCCTGCTAAGCCTGGCCCTCAGGCCTTGCCCAAACCTGCAAGCCCCAGA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CACCCCCTGGCGAGCGGAGGTGAGTGCTGTCTTGCCTGAGTTGAAAGGTGGGTGGGGGAGTGACTTGTCCAGAGAAGGGGCCCTGGGGTGTGAGCTCCCCGCTGGGTGTCTCACGTGGCCTTGGGCATCTGGTTGTGGGGGAGGA</w:t>
            </w:r>
          </w:p>
        </w:tc>
      </w:tr>
      <w:tr w14:paraId="14E23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6C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gand2 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20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CCCCCTCAATCTGTCGGGGAGCCCCTGCCCTTCACCTAGCTCCCTTGGCCAGGAGCTGTGGCCTTGGTGAAGCTGCCCTCCTCTTCTCCCCTCACACTACAGCCCTGGTGGGGGAGAAGGGGGTGGGTGCTGCTTGTGGTTTAGTCTTTTTTTTTTTTTTTTTTTTAA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GG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AATCTGGAATCAGAAAGCGGTGGATTCTGGCAAATGGTCCTTGTGCCCTCCCCACTCATCCCTGGTCTGGTCCCCTGTTGCCTATAGCCCTTTACCCTGAG</w:t>
            </w:r>
          </w:p>
        </w:tc>
      </w:tr>
      <w:tr w14:paraId="58136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8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619D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gand3 </w:t>
            </w:r>
          </w:p>
        </w:tc>
        <w:tc>
          <w:tcPr>
            <w:tcW w:w="74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83A91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GGCCTGGCCGAGGACATCGATAAAGGCGAGGTGTCCGCCCGTCAGGAGCTCAAGCAGCGGGCGCGCTACCTGGCCGAGAAGTACGAGTGGGACGTGGCTGAGGCCCGCAAGATCTGGTGCTTTGGGCCCGACGGCACCGGCCCCAACATCCTCACCGACATCACCA</w:t>
            </w:r>
          </w:p>
        </w:tc>
      </w:tr>
    </w:tbl>
    <w:p w14:paraId="1554A16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786013"/>
    <w:rsid w:val="3B56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803</Characters>
  <Lines>0</Lines>
  <Paragraphs>0</Paragraphs>
  <TotalTime>3</TotalTime>
  <ScaleCrop>false</ScaleCrop>
  <LinksUpToDate>false</LinksUpToDate>
  <CharactersWithSpaces>81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7:36:00Z</dcterms:created>
  <dc:creator>Administrator</dc:creator>
  <cp:lastModifiedBy>思坦</cp:lastModifiedBy>
  <dcterms:modified xsi:type="dcterms:W3CDTF">2026-01-22T07:5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mNiYTQ1NjVjYWViMTQxNzNiMjkxMjRmZWZmZWNhYTMiLCJ1c2VySWQiOiIxNzE3NjY5MzMwIn0=</vt:lpwstr>
  </property>
  <property fmtid="{D5CDD505-2E9C-101B-9397-08002B2CF9AE}" pid="4" name="ICV">
    <vt:lpwstr>479C7C769252442D946C97891B32869B_12</vt:lpwstr>
  </property>
</Properties>
</file>